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EAFB4" w14:textId="28E2B2C4" w:rsidR="00922598" w:rsidRDefault="000D72B3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Supplementary Table S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2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 xml:space="preserve">. The gene names and ID of ARF gene family in common model plants and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friut</w:t>
      </w:r>
      <w:proofErr w:type="spellEnd"/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 xml:space="preserve"> trees</w:t>
      </w:r>
    </w:p>
    <w:p w14:paraId="39A74F27" w14:textId="77777777" w:rsidR="00922598" w:rsidRDefault="00922598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</w:pPr>
    </w:p>
    <w:tbl>
      <w:tblPr>
        <w:tblW w:w="8320" w:type="dxa"/>
        <w:tblInd w:w="96" w:type="dxa"/>
        <w:tblLook w:val="04A0" w:firstRow="1" w:lastRow="0" w:firstColumn="1" w:lastColumn="0" w:noHBand="0" w:noVBand="1"/>
      </w:tblPr>
      <w:tblGrid>
        <w:gridCol w:w="3380"/>
        <w:gridCol w:w="4940"/>
      </w:tblGrid>
      <w:tr w:rsidR="00922598" w14:paraId="4D20D44D" w14:textId="77777777">
        <w:trPr>
          <w:trHeight w:val="492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45EF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AF9D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Gene ID</w:t>
            </w:r>
          </w:p>
        </w:tc>
      </w:tr>
      <w:tr w:rsidR="00922598" w14:paraId="5BEBC495" w14:textId="77777777">
        <w:trPr>
          <w:trHeight w:val="504"/>
        </w:trPr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643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6E7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2g28350</w:t>
            </w:r>
          </w:p>
        </w:tc>
      </w:tr>
      <w:tr w:rsidR="00922598" w14:paraId="4F7DE58A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78A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319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4g30080</w:t>
            </w:r>
          </w:p>
        </w:tc>
      </w:tr>
      <w:tr w:rsidR="00922598" w14:paraId="1ADB487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B2C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64D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2g46530</w:t>
            </w:r>
          </w:p>
        </w:tc>
      </w:tr>
      <w:tr w:rsidR="00922598" w14:paraId="4CB35E4A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5FA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AD5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1g30330</w:t>
            </w:r>
          </w:p>
        </w:tc>
      </w:tr>
      <w:tr w:rsidR="00922598" w14:paraId="76BEAFC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1BB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19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203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1g19220</w:t>
            </w:r>
          </w:p>
        </w:tc>
      </w:tr>
      <w:tr w:rsidR="00922598" w14:paraId="20B63CE1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32C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Os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A88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lang w:bidi="ar"/>
              </w:rPr>
              <w:t>AK070569</w:t>
            </w:r>
          </w:p>
        </w:tc>
      </w:tr>
      <w:tr w:rsidR="00922598" w14:paraId="26DC2299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448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OsAR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B3A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lang w:bidi="ar"/>
              </w:rPr>
              <w:t>AK071455</w:t>
            </w:r>
          </w:p>
        </w:tc>
      </w:tr>
      <w:tr w:rsidR="00922598" w14:paraId="3A19FC4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0BC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OsAR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434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lang w:bidi="ar"/>
              </w:rPr>
              <w:t>AK103327</w:t>
            </w:r>
          </w:p>
        </w:tc>
      </w:tr>
      <w:tr w:rsidR="00922598" w14:paraId="5104AE0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B81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OsAR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EA3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lang w:bidi="ar"/>
              </w:rPr>
              <w:t>AK103280</w:t>
            </w:r>
          </w:p>
        </w:tc>
      </w:tr>
      <w:tr w:rsidR="00922598" w14:paraId="3B277DC6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1F2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OsAR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 xml:space="preserve">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087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lang w:bidi="ar"/>
              </w:rPr>
              <w:t>AK121703</w:t>
            </w:r>
          </w:p>
        </w:tc>
      </w:tr>
      <w:tr w:rsidR="00922598" w14:paraId="2AA2DF45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F10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095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4g04520.1</w:t>
            </w:r>
          </w:p>
        </w:tc>
      </w:tr>
      <w:tr w:rsidR="00922598" w14:paraId="78438493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338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BD9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5g01980.1</w:t>
            </w:r>
          </w:p>
        </w:tc>
      </w:tr>
      <w:tr w:rsidR="00922598" w14:paraId="0F89F421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EE1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D25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7g25670.2</w:t>
            </w:r>
          </w:p>
        </w:tc>
      </w:tr>
      <w:tr w:rsidR="00922598" w14:paraId="094B83B7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430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F70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4g07020.1</w:t>
            </w:r>
          </w:p>
        </w:tc>
      </w:tr>
      <w:tr w:rsidR="00922598" w14:paraId="1C75E239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B17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D01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798g0140.1</w:t>
            </w:r>
          </w:p>
        </w:tc>
      </w:tr>
      <w:tr w:rsidR="00922598" w14:paraId="13262DC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579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D5C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367g0010.1</w:t>
            </w:r>
          </w:p>
        </w:tc>
      </w:tr>
      <w:tr w:rsidR="00922598" w14:paraId="792CA5AB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EAA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4EE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663g0220.1</w:t>
            </w:r>
          </w:p>
        </w:tc>
      </w:tr>
      <w:tr w:rsidR="00922598" w14:paraId="7F3A13C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825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08C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763g0030.1</w:t>
            </w:r>
          </w:p>
        </w:tc>
      </w:tr>
      <w:tr w:rsidR="00922598" w14:paraId="3470E4D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AB8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66F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9686g0010.1</w:t>
            </w:r>
          </w:p>
        </w:tc>
      </w:tr>
      <w:tr w:rsidR="00922598" w14:paraId="32A47E8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172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17D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8016g0010.1</w:t>
            </w:r>
          </w:p>
        </w:tc>
      </w:tr>
      <w:tr w:rsidR="00922598" w14:paraId="4F90DFE8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D35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B4E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261g0030.1</w:t>
            </w:r>
          </w:p>
        </w:tc>
      </w:tr>
      <w:tr w:rsidR="00922598" w14:paraId="3B91D66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B22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769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8892g0020.1</w:t>
            </w:r>
          </w:p>
        </w:tc>
      </w:tr>
      <w:tr w:rsidR="00922598" w14:paraId="60A5367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B73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4AC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3119g0050.1</w:t>
            </w:r>
          </w:p>
        </w:tc>
      </w:tr>
      <w:tr w:rsidR="00922598" w14:paraId="3BB3050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575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4B7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13336g0010.1</w:t>
            </w:r>
          </w:p>
        </w:tc>
      </w:tr>
      <w:tr w:rsidR="00922598" w14:paraId="0A4D54DB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4B8B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lastRenderedPageBreak/>
              <w:t>NtAR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B9F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650g0030.1</w:t>
            </w:r>
          </w:p>
        </w:tc>
      </w:tr>
      <w:tr w:rsidR="00922598" w14:paraId="0FC2670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042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985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6740g0010.1</w:t>
            </w:r>
          </w:p>
        </w:tc>
      </w:tr>
      <w:tr w:rsidR="00922598" w14:paraId="4126F16B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139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9F0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104g0010.1</w:t>
            </w:r>
          </w:p>
        </w:tc>
      </w:tr>
      <w:tr w:rsidR="00922598" w14:paraId="2317B23A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701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CA2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535g0030.1</w:t>
            </w:r>
          </w:p>
        </w:tc>
      </w:tr>
      <w:tr w:rsidR="00922598" w14:paraId="77752AC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2B5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B0D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988g0030.1</w:t>
            </w:r>
          </w:p>
        </w:tc>
      </w:tr>
      <w:tr w:rsidR="00922598" w14:paraId="38C6E27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324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70A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899g0130.1</w:t>
            </w:r>
          </w:p>
        </w:tc>
      </w:tr>
      <w:tr w:rsidR="00922598" w14:paraId="20A2D71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295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1CE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404g0210.1</w:t>
            </w:r>
          </w:p>
        </w:tc>
      </w:tr>
      <w:tr w:rsidR="00922598" w14:paraId="193E8808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48B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F59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188g0050.1</w:t>
            </w:r>
          </w:p>
        </w:tc>
      </w:tr>
      <w:tr w:rsidR="00922598" w14:paraId="5358E2A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551E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F13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843g0120.1</w:t>
            </w:r>
          </w:p>
        </w:tc>
      </w:tr>
      <w:tr w:rsidR="00922598" w14:paraId="4F67C65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0D0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450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315g0090.1</w:t>
            </w:r>
          </w:p>
        </w:tc>
      </w:tr>
      <w:tr w:rsidR="00922598" w14:paraId="55DA5A72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972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78B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071g0010.1</w:t>
            </w:r>
          </w:p>
        </w:tc>
      </w:tr>
      <w:tr w:rsidR="00922598" w14:paraId="5858A839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A52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859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3016g0030.1</w:t>
            </w:r>
          </w:p>
        </w:tc>
      </w:tr>
      <w:tr w:rsidR="00922598" w14:paraId="552C9150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746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DAF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7373g0010.1</w:t>
            </w:r>
          </w:p>
        </w:tc>
      </w:tr>
      <w:tr w:rsidR="00922598" w14:paraId="2C42B3CB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9FA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96B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304g0070.1</w:t>
            </w:r>
          </w:p>
        </w:tc>
      </w:tr>
      <w:tr w:rsidR="00922598" w14:paraId="6925693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322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35D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235g0020.1</w:t>
            </w:r>
          </w:p>
        </w:tc>
      </w:tr>
      <w:tr w:rsidR="00922598" w14:paraId="5B6AC1E6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52F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35E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565g0070.1</w:t>
            </w:r>
          </w:p>
        </w:tc>
      </w:tr>
      <w:tr w:rsidR="00922598" w14:paraId="71DEA020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6C5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4DD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9109g0060.1</w:t>
            </w:r>
          </w:p>
        </w:tc>
      </w:tr>
      <w:tr w:rsidR="00922598" w14:paraId="0C0D25E9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D61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5B4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524g0040.1</w:t>
            </w:r>
          </w:p>
        </w:tc>
      </w:tr>
      <w:tr w:rsidR="00922598" w14:paraId="002404E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05D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79F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3923g0040.1</w:t>
            </w:r>
          </w:p>
        </w:tc>
      </w:tr>
      <w:tr w:rsidR="00922598" w14:paraId="620AFF1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DA5C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A20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12799g0010.1</w:t>
            </w:r>
          </w:p>
        </w:tc>
      </w:tr>
      <w:tr w:rsidR="00922598" w14:paraId="77AD8FCA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B68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049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754g0240.1</w:t>
            </w:r>
          </w:p>
        </w:tc>
      </w:tr>
      <w:tr w:rsidR="00922598" w14:paraId="0EA8890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1E4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B18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5490g0020.1</w:t>
            </w:r>
          </w:p>
        </w:tc>
      </w:tr>
      <w:tr w:rsidR="00922598" w14:paraId="6866C3B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8F5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90A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106g0200.1</w:t>
            </w:r>
          </w:p>
        </w:tc>
      </w:tr>
      <w:tr w:rsidR="00922598" w14:paraId="5C65D7B9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EF8A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03B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602g0120.1</w:t>
            </w:r>
          </w:p>
        </w:tc>
      </w:tr>
      <w:tr w:rsidR="00922598" w14:paraId="672884AB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AB0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D93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9330g0010.1</w:t>
            </w:r>
          </w:p>
        </w:tc>
      </w:tr>
      <w:tr w:rsidR="00922598" w14:paraId="73B871DB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79B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93B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657g0030.1</w:t>
            </w:r>
          </w:p>
        </w:tc>
      </w:tr>
      <w:tr w:rsidR="00922598" w14:paraId="15AE51E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C13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238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051g0180.1</w:t>
            </w:r>
          </w:p>
        </w:tc>
      </w:tr>
      <w:tr w:rsidR="00922598" w14:paraId="396D41C4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E76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lastRenderedPageBreak/>
              <w:t>NtARF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79B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083g0030.1</w:t>
            </w:r>
          </w:p>
        </w:tc>
      </w:tr>
      <w:tr w:rsidR="00922598" w14:paraId="23E065A4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0BF5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3CD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13243g0020.1</w:t>
            </w:r>
          </w:p>
        </w:tc>
      </w:tr>
      <w:tr w:rsidR="00922598" w14:paraId="66CFD47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148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519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657g0020.1</w:t>
            </w:r>
          </w:p>
        </w:tc>
      </w:tr>
      <w:tr w:rsidR="00922598" w14:paraId="02EED2D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D0A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F82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476g0080.1</w:t>
            </w:r>
          </w:p>
        </w:tc>
      </w:tr>
      <w:tr w:rsidR="00922598" w14:paraId="51E647B7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8B0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0D2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03g01570.1</w:t>
            </w:r>
          </w:p>
        </w:tc>
      </w:tr>
      <w:tr w:rsidR="00922598" w14:paraId="2C855323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1A5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38F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7g19770.1</w:t>
            </w:r>
          </w:p>
        </w:tc>
      </w:tr>
      <w:tr w:rsidR="00922598" w14:paraId="1F2192B2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3A8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64E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3g05470.1</w:t>
            </w:r>
          </w:p>
        </w:tc>
      </w:tr>
      <w:tr w:rsidR="00922598" w14:paraId="2AE76484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6BF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B5A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8g16930.1</w:t>
            </w:r>
          </w:p>
        </w:tc>
      </w:tr>
      <w:tr w:rsidR="00922598" w14:paraId="4AA657FA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F34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82D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3g25860.1</w:t>
            </w:r>
          </w:p>
        </w:tc>
      </w:tr>
      <w:tr w:rsidR="00922598" w14:paraId="6AE71D02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F9B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EBC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2g09440.2</w:t>
            </w:r>
          </w:p>
        </w:tc>
      </w:tr>
      <w:tr w:rsidR="00922598" w14:paraId="09125EE0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C40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DC0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2g15130.1</w:t>
            </w:r>
          </w:p>
        </w:tc>
      </w:tr>
      <w:tr w:rsidR="00922598" w14:paraId="169853B4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78C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A6D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8g16440.1</w:t>
            </w:r>
          </w:p>
        </w:tc>
      </w:tr>
      <w:tr w:rsidR="00922598" w14:paraId="6765957F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E79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BB4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3g18940.1</w:t>
            </w:r>
          </w:p>
        </w:tc>
      </w:tr>
      <w:tr w:rsidR="00922598" w14:paraId="6ADF9803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143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24C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orange1.1t00508.1</w:t>
            </w:r>
          </w:p>
        </w:tc>
      </w:tr>
      <w:tr w:rsidR="00922598" w14:paraId="0CA12AA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A91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D1D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1g19850</w:t>
            </w:r>
          </w:p>
        </w:tc>
      </w:tr>
      <w:tr w:rsidR="00922598" w14:paraId="1E76B7E4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E9F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8EA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1g30330</w:t>
            </w:r>
          </w:p>
        </w:tc>
      </w:tr>
      <w:tr w:rsidR="00922598" w14:paraId="30278232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73F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19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28F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1g19220</w:t>
            </w:r>
          </w:p>
        </w:tc>
      </w:tr>
      <w:tr w:rsidR="00922598" w14:paraId="0981F4F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724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18B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798g0140.1</w:t>
            </w:r>
          </w:p>
        </w:tc>
      </w:tr>
      <w:tr w:rsidR="00922598" w14:paraId="2B4F9EB6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37B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755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367g0010.1</w:t>
            </w:r>
          </w:p>
        </w:tc>
      </w:tr>
      <w:tr w:rsidR="00922598" w14:paraId="1F7F7ABA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706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FEE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763g0030.1</w:t>
            </w:r>
          </w:p>
        </w:tc>
      </w:tr>
      <w:tr w:rsidR="00922598" w14:paraId="749A9FD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06F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F47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9686g0010.1</w:t>
            </w:r>
          </w:p>
        </w:tc>
      </w:tr>
      <w:tr w:rsidR="00922598" w14:paraId="74EA45B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E08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A5B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8016g0010.1</w:t>
            </w:r>
          </w:p>
        </w:tc>
      </w:tr>
      <w:tr w:rsidR="00922598" w14:paraId="4CF6AAA6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B76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0DD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261g0030.1</w:t>
            </w:r>
          </w:p>
        </w:tc>
      </w:tr>
      <w:tr w:rsidR="00922598" w14:paraId="35873AE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D8F5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480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8892g0020.1</w:t>
            </w:r>
          </w:p>
        </w:tc>
      </w:tr>
      <w:tr w:rsidR="00922598" w14:paraId="32E2613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C44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CA3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3119g0050.1</w:t>
            </w:r>
          </w:p>
        </w:tc>
      </w:tr>
      <w:tr w:rsidR="00922598" w14:paraId="045E1ED9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AF9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8B1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13336g0010.1</w:t>
            </w:r>
          </w:p>
        </w:tc>
      </w:tr>
      <w:tr w:rsidR="00922598" w14:paraId="233A6AB8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249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038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650g0030.1</w:t>
            </w:r>
          </w:p>
        </w:tc>
      </w:tr>
      <w:tr w:rsidR="00922598" w14:paraId="3BAA662C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DC4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lastRenderedPageBreak/>
              <w:t>NtAR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610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6740g0010.1</w:t>
            </w:r>
          </w:p>
        </w:tc>
      </w:tr>
      <w:tr w:rsidR="00922598" w14:paraId="661B2608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8B2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9FC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104g0010.1</w:t>
            </w:r>
          </w:p>
        </w:tc>
      </w:tr>
      <w:tr w:rsidR="00922598" w14:paraId="1F32B638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E15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7A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999g0120.1</w:t>
            </w:r>
          </w:p>
        </w:tc>
      </w:tr>
      <w:tr w:rsidR="00922598" w14:paraId="0C39BBA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4B2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C61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535g0030.1</w:t>
            </w:r>
          </w:p>
        </w:tc>
      </w:tr>
      <w:tr w:rsidR="00922598" w14:paraId="5B15CCF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825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EB3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988g0030.1</w:t>
            </w:r>
          </w:p>
        </w:tc>
      </w:tr>
      <w:tr w:rsidR="00922598" w14:paraId="3CBD622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AD2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2BA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899g0130.1</w:t>
            </w:r>
          </w:p>
        </w:tc>
      </w:tr>
      <w:tr w:rsidR="00922598" w14:paraId="7A804500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5C5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844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404g0210.1</w:t>
            </w:r>
          </w:p>
        </w:tc>
      </w:tr>
      <w:tr w:rsidR="00922598" w14:paraId="661196C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18B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4B1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188g0050.1</w:t>
            </w:r>
          </w:p>
        </w:tc>
      </w:tr>
      <w:tr w:rsidR="00922598" w14:paraId="1AAE9302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5AC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DE3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843g0120.1</w:t>
            </w:r>
          </w:p>
        </w:tc>
      </w:tr>
      <w:tr w:rsidR="00922598" w14:paraId="132C981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76B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0CC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315g0090.1</w:t>
            </w:r>
          </w:p>
        </w:tc>
      </w:tr>
      <w:tr w:rsidR="00922598" w14:paraId="280FC9C8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B99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A18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071g0010.1</w:t>
            </w:r>
          </w:p>
        </w:tc>
      </w:tr>
      <w:tr w:rsidR="00922598" w14:paraId="3A1B5C48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BC4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83C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3016g0030.1</w:t>
            </w:r>
          </w:p>
        </w:tc>
      </w:tr>
      <w:tr w:rsidR="00922598" w14:paraId="30D723D0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FAF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BFA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7373g0010.1</w:t>
            </w:r>
          </w:p>
        </w:tc>
      </w:tr>
      <w:tr w:rsidR="00922598" w14:paraId="402C975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BA9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903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304g0070.1</w:t>
            </w:r>
          </w:p>
        </w:tc>
      </w:tr>
      <w:tr w:rsidR="00922598" w14:paraId="22F2BE9C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DCC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5EE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235g0020.1</w:t>
            </w:r>
          </w:p>
        </w:tc>
      </w:tr>
      <w:tr w:rsidR="00922598" w14:paraId="6DC371D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1AB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F47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565g0070.1</w:t>
            </w:r>
          </w:p>
        </w:tc>
      </w:tr>
      <w:tr w:rsidR="00922598" w14:paraId="71A92982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EFF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ACA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9109g0060.1</w:t>
            </w:r>
          </w:p>
        </w:tc>
      </w:tr>
      <w:tr w:rsidR="00922598" w14:paraId="1BC50EAC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572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BDB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524g0040.1</w:t>
            </w:r>
          </w:p>
        </w:tc>
      </w:tr>
      <w:tr w:rsidR="00922598" w14:paraId="4B20251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AA0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F50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071g0020.1</w:t>
            </w:r>
          </w:p>
        </w:tc>
      </w:tr>
      <w:tr w:rsidR="00922598" w14:paraId="143FE17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01C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489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3923g0040.1</w:t>
            </w:r>
          </w:p>
        </w:tc>
      </w:tr>
      <w:tr w:rsidR="00922598" w14:paraId="2F0B0312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2BF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550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12799g0010.1</w:t>
            </w:r>
          </w:p>
        </w:tc>
      </w:tr>
      <w:tr w:rsidR="00922598" w14:paraId="21EDDD4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9F1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B94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5490g0020.1</w:t>
            </w:r>
          </w:p>
        </w:tc>
      </w:tr>
      <w:tr w:rsidR="00922598" w14:paraId="5B848C2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58F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C3D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106g0200.1</w:t>
            </w:r>
          </w:p>
        </w:tc>
      </w:tr>
      <w:tr w:rsidR="00922598" w14:paraId="17E8AA40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03E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19C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602g0120.1</w:t>
            </w:r>
          </w:p>
        </w:tc>
      </w:tr>
      <w:tr w:rsidR="00922598" w14:paraId="40207E91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286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BD8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9330g0010.1</w:t>
            </w:r>
          </w:p>
        </w:tc>
      </w:tr>
      <w:tr w:rsidR="00922598" w14:paraId="618AC5A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660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F7B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657g0030.1</w:t>
            </w:r>
          </w:p>
        </w:tc>
      </w:tr>
      <w:tr w:rsidR="00922598" w14:paraId="727F5AB0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5F7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BF2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083g0030.1</w:t>
            </w:r>
          </w:p>
        </w:tc>
      </w:tr>
      <w:tr w:rsidR="00922598" w14:paraId="3EF39136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072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lastRenderedPageBreak/>
              <w:t>NtARF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33C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13243g0020.1</w:t>
            </w:r>
          </w:p>
        </w:tc>
      </w:tr>
      <w:tr w:rsidR="00922598" w14:paraId="3EB9C516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A88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EED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657g0020.1</w:t>
            </w:r>
          </w:p>
        </w:tc>
      </w:tr>
      <w:tr w:rsidR="00922598" w14:paraId="57FE02D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B72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5A8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476g0080.1</w:t>
            </w:r>
          </w:p>
        </w:tc>
      </w:tr>
      <w:tr w:rsidR="00922598" w14:paraId="2443503B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365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76D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798g0140.1</w:t>
            </w:r>
          </w:p>
        </w:tc>
      </w:tr>
      <w:tr w:rsidR="00922598" w14:paraId="01758FE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A26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216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367g0010.1</w:t>
            </w:r>
          </w:p>
        </w:tc>
      </w:tr>
      <w:tr w:rsidR="00922598" w14:paraId="6AECC280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9E6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B25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663g0220.1</w:t>
            </w:r>
          </w:p>
        </w:tc>
      </w:tr>
      <w:tr w:rsidR="00922598" w14:paraId="4B62F192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8E5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708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763g0030.1</w:t>
            </w:r>
          </w:p>
        </w:tc>
      </w:tr>
      <w:tr w:rsidR="00922598" w14:paraId="4271E1B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3CC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E78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9686g0010.1</w:t>
            </w:r>
          </w:p>
        </w:tc>
      </w:tr>
      <w:tr w:rsidR="00922598" w14:paraId="3E090E2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0CF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01C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8016g0010.1</w:t>
            </w:r>
          </w:p>
        </w:tc>
      </w:tr>
      <w:tr w:rsidR="00922598" w14:paraId="177BF6DA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C65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893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261g0030.1</w:t>
            </w:r>
          </w:p>
        </w:tc>
      </w:tr>
      <w:tr w:rsidR="00922598" w14:paraId="1F38D6EB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CF2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E43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8892g0020.1</w:t>
            </w:r>
          </w:p>
        </w:tc>
      </w:tr>
      <w:tr w:rsidR="00922598" w14:paraId="08707E22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AD0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574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3119g0050.1</w:t>
            </w:r>
          </w:p>
        </w:tc>
      </w:tr>
      <w:tr w:rsidR="00922598" w14:paraId="307944A9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9B3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938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13336g0010.1</w:t>
            </w:r>
          </w:p>
        </w:tc>
      </w:tr>
      <w:tr w:rsidR="00922598" w14:paraId="65E8519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DE1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D1E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650g0030.1</w:t>
            </w:r>
          </w:p>
        </w:tc>
      </w:tr>
      <w:tr w:rsidR="00922598" w14:paraId="284AF960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595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DF0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6740g0010.1</w:t>
            </w:r>
          </w:p>
        </w:tc>
      </w:tr>
      <w:tr w:rsidR="00922598" w14:paraId="15D29A8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90D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A3E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104g0010.1</w:t>
            </w:r>
          </w:p>
        </w:tc>
      </w:tr>
      <w:tr w:rsidR="00922598" w14:paraId="40D1237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232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B31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999g0120.1</w:t>
            </w:r>
          </w:p>
        </w:tc>
      </w:tr>
      <w:tr w:rsidR="00922598" w14:paraId="162ADF4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8F5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B12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535g0030.1</w:t>
            </w:r>
          </w:p>
        </w:tc>
      </w:tr>
      <w:tr w:rsidR="00922598" w14:paraId="6A147584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1E5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423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988g0030.1</w:t>
            </w:r>
          </w:p>
        </w:tc>
      </w:tr>
      <w:tr w:rsidR="00922598" w14:paraId="06C31DBC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44B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BCD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899g0130.1</w:t>
            </w:r>
          </w:p>
        </w:tc>
      </w:tr>
      <w:tr w:rsidR="00922598" w14:paraId="58D2BFD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6D6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949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404g0210.1</w:t>
            </w:r>
          </w:p>
        </w:tc>
      </w:tr>
      <w:tr w:rsidR="00922598" w14:paraId="418BA7EB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933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4F6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188g0050.1</w:t>
            </w:r>
          </w:p>
        </w:tc>
      </w:tr>
      <w:tr w:rsidR="00922598" w14:paraId="394F796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B95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FA3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843g0120.1</w:t>
            </w:r>
          </w:p>
        </w:tc>
      </w:tr>
      <w:tr w:rsidR="00922598" w14:paraId="2058EC8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30F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B8C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315g0090.1</w:t>
            </w:r>
          </w:p>
        </w:tc>
      </w:tr>
      <w:tr w:rsidR="00922598" w14:paraId="571F9611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C3A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9CC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071g0010.1</w:t>
            </w:r>
          </w:p>
        </w:tc>
      </w:tr>
      <w:tr w:rsidR="00922598" w14:paraId="2C9C172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F0F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88C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3016g0030.1</w:t>
            </w:r>
          </w:p>
        </w:tc>
      </w:tr>
      <w:tr w:rsidR="00922598" w14:paraId="1E9D83C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E2A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06B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7373g0010.1</w:t>
            </w:r>
          </w:p>
        </w:tc>
      </w:tr>
      <w:tr w:rsidR="00922598" w14:paraId="16D5E65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1E9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lastRenderedPageBreak/>
              <w:t>NtARF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A63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304g0070.1</w:t>
            </w:r>
          </w:p>
        </w:tc>
      </w:tr>
      <w:tr w:rsidR="00922598" w14:paraId="5E5EC3AA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1BD2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F99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235g0020.1</w:t>
            </w:r>
          </w:p>
        </w:tc>
      </w:tr>
      <w:tr w:rsidR="00922598" w14:paraId="6B4E47DA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437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565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1565g0070.1</w:t>
            </w:r>
          </w:p>
        </w:tc>
      </w:tr>
      <w:tr w:rsidR="00922598" w14:paraId="4027E5BC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75BA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C70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9109g0060.1</w:t>
            </w:r>
          </w:p>
        </w:tc>
      </w:tr>
      <w:tr w:rsidR="00922598" w14:paraId="03D1DA94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36F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4BA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2524g0040.1</w:t>
            </w:r>
          </w:p>
        </w:tc>
      </w:tr>
      <w:tr w:rsidR="00922598" w14:paraId="47CB2E98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06E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B88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071g0020.1</w:t>
            </w:r>
          </w:p>
        </w:tc>
      </w:tr>
      <w:tr w:rsidR="00922598" w14:paraId="68E92DD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75A5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266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3923g0040.1</w:t>
            </w:r>
          </w:p>
        </w:tc>
      </w:tr>
      <w:tr w:rsidR="00922598" w14:paraId="4CE27BAA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6FE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4F0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12799g0010.1</w:t>
            </w:r>
          </w:p>
        </w:tc>
      </w:tr>
      <w:tr w:rsidR="00922598" w14:paraId="0271EED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0FB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82A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754g0240.1</w:t>
            </w:r>
          </w:p>
        </w:tc>
      </w:tr>
      <w:tr w:rsidR="00922598" w14:paraId="3EA1BF91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A41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4D2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5490g0020.1</w:t>
            </w:r>
          </w:p>
        </w:tc>
      </w:tr>
      <w:tr w:rsidR="00922598" w14:paraId="096552D6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003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C5A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106g0200.1</w:t>
            </w:r>
          </w:p>
        </w:tc>
      </w:tr>
      <w:tr w:rsidR="00922598" w14:paraId="697A5B5A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88B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144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602g0120.1</w:t>
            </w:r>
          </w:p>
        </w:tc>
      </w:tr>
      <w:tr w:rsidR="00922598" w14:paraId="4404C2C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863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520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657g0030.1</w:t>
            </w:r>
          </w:p>
        </w:tc>
      </w:tr>
      <w:tr w:rsidR="00922598" w14:paraId="20BBEDF0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D7C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FF4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051g0180.1</w:t>
            </w:r>
          </w:p>
        </w:tc>
      </w:tr>
      <w:tr w:rsidR="00922598" w14:paraId="63EA443C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D63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025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083g0030.1</w:t>
            </w:r>
          </w:p>
        </w:tc>
      </w:tr>
      <w:tr w:rsidR="00922598" w14:paraId="058C2C14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904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F5D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13243g0020.1</w:t>
            </w:r>
          </w:p>
        </w:tc>
      </w:tr>
      <w:tr w:rsidR="00922598" w14:paraId="649F232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BA5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0CA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4657g0020.1</w:t>
            </w:r>
          </w:p>
        </w:tc>
      </w:tr>
      <w:tr w:rsidR="00922598" w14:paraId="3F397F7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84A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NtARF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19C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tab4.5_0000476g0080.1</w:t>
            </w:r>
          </w:p>
        </w:tc>
      </w:tr>
      <w:tr w:rsidR="00922598" w14:paraId="1D5A8989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F86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OsAR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D23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4"/>
                <w:lang w:bidi="ar"/>
              </w:rPr>
              <w:t>AK103312</w:t>
            </w:r>
          </w:p>
        </w:tc>
      </w:tr>
      <w:tr w:rsidR="00922598" w14:paraId="5171402B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026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9EC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1g59750</w:t>
            </w:r>
          </w:p>
        </w:tc>
      </w:tr>
      <w:tr w:rsidR="00922598" w14:paraId="50BDDB66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8AD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009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15g62000</w:t>
            </w:r>
          </w:p>
        </w:tc>
      </w:tr>
      <w:tr w:rsidR="00922598" w14:paraId="6DEBB046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AEC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253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2g33860</w:t>
            </w:r>
          </w:p>
        </w:tc>
      </w:tr>
      <w:tr w:rsidR="00922598" w14:paraId="28448DB5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67B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9BB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5g60450</w:t>
            </w:r>
          </w:p>
        </w:tc>
      </w:tr>
      <w:tr w:rsidR="00922598" w14:paraId="0BEFC660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2FB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87C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1g19850</w:t>
            </w:r>
          </w:p>
        </w:tc>
      </w:tr>
      <w:tr w:rsidR="00922598" w14:paraId="3D0D7D4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10D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CCC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1g77850</w:t>
            </w:r>
          </w:p>
        </w:tc>
      </w:tr>
      <w:tr w:rsidR="00922598" w14:paraId="7905B9B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BF33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90C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1g19850</w:t>
            </w:r>
          </w:p>
        </w:tc>
      </w:tr>
      <w:tr w:rsidR="00922598" w14:paraId="1877595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EED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AtARF8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1CF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1g19220</w:t>
            </w:r>
          </w:p>
        </w:tc>
      </w:tr>
      <w:tr w:rsidR="00922598" w14:paraId="06349E8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27E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lastRenderedPageBreak/>
              <w:t>AtAR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FBA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1g34310</w:t>
            </w:r>
          </w:p>
        </w:tc>
      </w:tr>
      <w:tr w:rsidR="00922598" w14:paraId="1CF9488C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290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m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6C3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000994</w:t>
            </w:r>
          </w:p>
        </w:tc>
      </w:tr>
      <w:tr w:rsidR="00922598" w14:paraId="6E40C82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D46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mA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263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003827</w:t>
            </w:r>
          </w:p>
        </w:tc>
      </w:tr>
      <w:tr w:rsidR="00922598" w14:paraId="53D3F55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C9E2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mA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E10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010467</w:t>
            </w:r>
          </w:p>
        </w:tc>
      </w:tr>
      <w:tr w:rsidR="00922598" w14:paraId="6D43357C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44B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m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4EC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012968</w:t>
            </w:r>
          </w:p>
        </w:tc>
      </w:tr>
      <w:tr w:rsidR="00922598" w14:paraId="3CF4F603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D18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mA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0F1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014818</w:t>
            </w:r>
          </w:p>
        </w:tc>
      </w:tr>
      <w:tr w:rsidR="00922598" w14:paraId="5B29D726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AE1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mAR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F8B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024588</w:t>
            </w:r>
          </w:p>
        </w:tc>
      </w:tr>
      <w:tr w:rsidR="00922598" w14:paraId="0F81F57D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AAC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mAR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F28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031349</w:t>
            </w:r>
          </w:p>
        </w:tc>
      </w:tr>
      <w:tr w:rsidR="00922598" w14:paraId="054517D2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7FD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6D9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3g05470.1</w:t>
            </w:r>
          </w:p>
        </w:tc>
      </w:tr>
      <w:tr w:rsidR="00922598" w14:paraId="3104E93B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7E3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2D9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3g25860.1</w:t>
            </w:r>
          </w:p>
        </w:tc>
      </w:tr>
      <w:tr w:rsidR="00922598" w14:paraId="5481DD1F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465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48A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2g09440.2</w:t>
            </w:r>
          </w:p>
        </w:tc>
      </w:tr>
      <w:tr w:rsidR="00922598" w14:paraId="38E990BD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DFC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B64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4g04520.1</w:t>
            </w:r>
          </w:p>
        </w:tc>
      </w:tr>
      <w:tr w:rsidR="00922598" w14:paraId="370AE396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742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FA8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5g01980.1</w:t>
            </w:r>
          </w:p>
        </w:tc>
      </w:tr>
      <w:tr w:rsidR="00922598" w14:paraId="40EC8518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C37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7B2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2g15130.1</w:t>
            </w:r>
          </w:p>
        </w:tc>
      </w:tr>
      <w:tr w:rsidR="00922598" w14:paraId="4B542D85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B6F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2C5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orange1.1t00508.1</w:t>
            </w:r>
          </w:p>
        </w:tc>
      </w:tr>
      <w:tr w:rsidR="00922598" w14:paraId="44F61C2F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235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mAR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297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019941</w:t>
            </w:r>
          </w:p>
        </w:tc>
      </w:tr>
      <w:tr w:rsidR="00922598" w14:paraId="188CEB8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172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SlA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47F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Q340254.1</w:t>
            </w:r>
          </w:p>
        </w:tc>
      </w:tr>
      <w:tr w:rsidR="00922598" w14:paraId="43DF2706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60F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SlA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175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Q340259.1</w:t>
            </w:r>
          </w:p>
        </w:tc>
      </w:tr>
      <w:tr w:rsidR="00922598" w14:paraId="1947C56E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DBA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Sl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B67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M594684.1</w:t>
            </w:r>
          </w:p>
        </w:tc>
      </w:tr>
      <w:tr w:rsidR="00922598" w14:paraId="7A385857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CA6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SlAR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A92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F66734F2.1</w:t>
            </w:r>
          </w:p>
        </w:tc>
      </w:tr>
      <w:tr w:rsidR="00922598" w14:paraId="55DC2F31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08A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SlA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C84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F121545.1</w:t>
            </w:r>
          </w:p>
        </w:tc>
      </w:tr>
      <w:tr w:rsidR="00922598" w14:paraId="05F91CD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52D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SlAR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40A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M037250.1</w:t>
            </w:r>
          </w:p>
        </w:tc>
      </w:tr>
      <w:tr w:rsidR="00922598" w14:paraId="02D702F4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396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SlAR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0C9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M143941.1</w:t>
            </w:r>
          </w:p>
        </w:tc>
      </w:tr>
      <w:tr w:rsidR="00922598" w14:paraId="6868370F" w14:textId="77777777">
        <w:trPr>
          <w:trHeight w:val="504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E9D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SlAR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999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M565127.1</w:t>
            </w:r>
          </w:p>
        </w:tc>
      </w:tr>
      <w:tr w:rsidR="00922598" w14:paraId="75449961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338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p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D6A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XM_007225091.2</w:t>
            </w:r>
          </w:p>
        </w:tc>
      </w:tr>
      <w:tr w:rsidR="00922598" w14:paraId="7AE1DF85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211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p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B23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XM_007225091.2</w:t>
            </w:r>
          </w:p>
        </w:tc>
      </w:tr>
      <w:tr w:rsidR="00922598" w14:paraId="0BBC89B9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D9D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pA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F5E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XM_020563715.1</w:t>
            </w:r>
          </w:p>
        </w:tc>
      </w:tr>
      <w:tr w:rsidR="00922598" w14:paraId="729A4DD9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452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lastRenderedPageBreak/>
              <w:t>PpA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36A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XM_007213730.2</w:t>
            </w:r>
          </w:p>
        </w:tc>
      </w:tr>
      <w:tr w:rsidR="00922598" w14:paraId="09206BB2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60B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pA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038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XM_020565141.1</w:t>
            </w:r>
          </w:p>
        </w:tc>
      </w:tr>
      <w:tr w:rsidR="00922598" w14:paraId="25C20EEC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3A7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pA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E1C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XM_020559232.1</w:t>
            </w:r>
          </w:p>
        </w:tc>
      </w:tr>
      <w:tr w:rsidR="00922598" w14:paraId="3138A522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2AB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Pp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2E3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XM_020562547.1</w:t>
            </w:r>
          </w:p>
        </w:tc>
      </w:tr>
      <w:tr w:rsidR="00922598" w14:paraId="2A4D329A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E92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962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03g01570.1</w:t>
            </w:r>
          </w:p>
        </w:tc>
      </w:tr>
      <w:tr w:rsidR="00922598" w14:paraId="56B02DF5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03C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CE3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7g19770.1</w:t>
            </w:r>
          </w:p>
        </w:tc>
      </w:tr>
      <w:tr w:rsidR="00922598" w14:paraId="5CAB1E45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F44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632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3g18940.1</w:t>
            </w:r>
          </w:p>
        </w:tc>
      </w:tr>
      <w:tr w:rsidR="00922598" w14:paraId="07B865F9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190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105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orange1.1t00508.1</w:t>
            </w:r>
          </w:p>
        </w:tc>
      </w:tr>
      <w:tr w:rsidR="00922598" w14:paraId="35B3DB2B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B3C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E86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6g16030.2</w:t>
            </w:r>
          </w:p>
        </w:tc>
      </w:tr>
      <w:tr w:rsidR="00922598" w14:paraId="4B9FE273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C96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500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5g32400.1</w:t>
            </w:r>
          </w:p>
        </w:tc>
      </w:tr>
      <w:tr w:rsidR="00922598" w14:paraId="06444595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41A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52E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7g02210.1</w:t>
            </w:r>
          </w:p>
        </w:tc>
      </w:tr>
      <w:tr w:rsidR="00922598" w14:paraId="1888E284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1AB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Ci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405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2g09440.2</w:t>
            </w:r>
          </w:p>
        </w:tc>
      </w:tr>
      <w:tr w:rsidR="00922598" w14:paraId="03EA4BC7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946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CiA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307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4g04520.1</w:t>
            </w:r>
          </w:p>
        </w:tc>
      </w:tr>
      <w:tr w:rsidR="00922598" w14:paraId="393D6B27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B3E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CiAR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C856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5g32400.1</w:t>
            </w:r>
          </w:p>
        </w:tc>
      </w:tr>
      <w:tr w:rsidR="00922598" w14:paraId="42CCFD6F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7DD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CiAR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EC8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orange1.1t00508.1</w:t>
            </w:r>
          </w:p>
        </w:tc>
      </w:tr>
      <w:tr w:rsidR="00922598" w14:paraId="566CC3CE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6CB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CiAR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20DE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s3g18940.1</w:t>
            </w:r>
          </w:p>
        </w:tc>
      </w:tr>
      <w:tr w:rsidR="00922598" w14:paraId="424FDA70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A9E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Vv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C44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M_002268813</w:t>
            </w:r>
          </w:p>
        </w:tc>
      </w:tr>
      <w:tr w:rsidR="00922598" w14:paraId="2CE97D6C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D8F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VvAR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A917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M_002284983</w:t>
            </w:r>
          </w:p>
        </w:tc>
      </w:tr>
      <w:tr w:rsidR="00922598" w14:paraId="46664577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5634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VvAR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C4AF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M_002264036</w:t>
            </w:r>
          </w:p>
        </w:tc>
      </w:tr>
      <w:tr w:rsidR="00922598" w14:paraId="1C954B67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C28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VvAR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1FF1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M_002284507</w:t>
            </w:r>
          </w:p>
        </w:tc>
      </w:tr>
      <w:tr w:rsidR="00922598" w14:paraId="37CC9D95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62A5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VvAR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1E92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M_003634334</w:t>
            </w:r>
          </w:p>
        </w:tc>
      </w:tr>
      <w:tr w:rsidR="00922598" w14:paraId="5F315F12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2F1A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VvA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C759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M_002266642</w:t>
            </w:r>
          </w:p>
        </w:tc>
      </w:tr>
      <w:tr w:rsidR="00922598" w14:paraId="1AD9876D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2928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VvAR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A16C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M_002266567</w:t>
            </w:r>
          </w:p>
        </w:tc>
      </w:tr>
      <w:tr w:rsidR="00922598" w14:paraId="6E32559E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1640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VvA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4AD3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M_002284983</w:t>
            </w:r>
          </w:p>
        </w:tc>
      </w:tr>
      <w:tr w:rsidR="00922598" w14:paraId="7B57F2C0" w14:textId="77777777">
        <w:trPr>
          <w:trHeight w:val="5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B8DDB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VvARF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DBCFD" w14:textId="77777777" w:rsidR="00922598" w:rsidRDefault="000D7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M_002264036</w:t>
            </w:r>
          </w:p>
        </w:tc>
      </w:tr>
    </w:tbl>
    <w:p w14:paraId="78089C78" w14:textId="77777777" w:rsidR="00922598" w:rsidRDefault="00922598"/>
    <w:sectPr w:rsidR="00922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2598"/>
    <w:rsid w:val="000D72B3"/>
    <w:rsid w:val="00922598"/>
    <w:rsid w:val="092944B3"/>
    <w:rsid w:val="2A9D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D88C441"/>
  <w15:docId w15:val="{0F7C3C96-1228-D94B-AA0F-276FFD5D3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885</Words>
  <Characters>5047</Characters>
  <Application>Microsoft Office Word</Application>
  <DocSecurity>0</DocSecurity>
  <Lines>42</Lines>
  <Paragraphs>11</Paragraphs>
  <ScaleCrop>false</ScaleCrop>
  <Company/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mia0 Wang</dc:creator>
  <cp:lastModifiedBy>song emma</cp:lastModifiedBy>
  <cp:revision>2</cp:revision>
  <dcterms:created xsi:type="dcterms:W3CDTF">2022-04-01T08:32:00Z</dcterms:created>
  <dcterms:modified xsi:type="dcterms:W3CDTF">2022-07-04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23A398FC49443E481C4D3FAEB21AC85</vt:lpwstr>
  </property>
</Properties>
</file>